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0C505" w14:textId="0EA8DC1D" w:rsidR="004E12DC" w:rsidRPr="004E12DC" w:rsidRDefault="004E12DC" w:rsidP="0028041D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630EF5">
        <w:rPr>
          <w:rFonts w:ascii="Times New Roman" w:hAnsi="Times New Roman" w:cs="Times New Roman"/>
          <w:b/>
          <w:bCs/>
          <w:lang w:val="en-GB"/>
        </w:rPr>
        <w:t xml:space="preserve">Association Between Problematic Internet </w:t>
      </w:r>
      <w:r>
        <w:rPr>
          <w:rFonts w:ascii="Times New Roman" w:hAnsi="Times New Roman" w:cs="Times New Roman"/>
          <w:b/>
          <w:bCs/>
          <w:lang w:val="en-GB"/>
        </w:rPr>
        <w:t xml:space="preserve">and Mobile Phone Use, </w:t>
      </w:r>
      <w:r w:rsidRPr="00630EF5">
        <w:rPr>
          <w:rFonts w:ascii="Times New Roman" w:hAnsi="Times New Roman" w:cs="Times New Roman"/>
          <w:b/>
          <w:bCs/>
          <w:lang w:val="en-GB"/>
        </w:rPr>
        <w:t>Autistic Traits, and Psychological Distress Among Adults: A Cross-Sectional Survey</w:t>
      </w:r>
    </w:p>
    <w:p w14:paraId="20ECAE84" w14:textId="0DFB44F5" w:rsidR="004E12DC" w:rsidRDefault="004E12DC" w:rsidP="004E12DC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056366">
        <w:rPr>
          <w:rFonts w:ascii="Times New Roman" w:hAnsi="Times New Roman" w:cs="Times New Roman"/>
          <w:lang w:val="en-GB"/>
        </w:rPr>
        <w:t>Matilda</w:t>
      </w:r>
      <w:r>
        <w:rPr>
          <w:rFonts w:ascii="Times New Roman" w:hAnsi="Times New Roman" w:cs="Times New Roman"/>
          <w:lang w:val="en-GB"/>
        </w:rPr>
        <w:t xml:space="preserve"> Floris, Claudio Gentili</w:t>
      </w:r>
    </w:p>
    <w:p w14:paraId="340B9FD7" w14:textId="220663D2" w:rsidR="004E12DC" w:rsidRPr="001C3A89" w:rsidRDefault="001C3A89" w:rsidP="001C3A89">
      <w:pPr>
        <w:rPr>
          <w:rFonts w:ascii="Times New Roman" w:hAnsi="Times New Roman" w:cs="Times New Roman"/>
          <w:b/>
          <w:bCs/>
          <w:lang w:val="en-GB"/>
        </w:rPr>
      </w:pPr>
      <w:r w:rsidRPr="001C3A89">
        <w:rPr>
          <w:rFonts w:ascii="Times New Roman" w:hAnsi="Times New Roman" w:cs="Times New Roman"/>
          <w:b/>
          <w:bCs/>
          <w:lang w:val="en-GB"/>
        </w:rPr>
        <w:t>S</w:t>
      </w:r>
      <w:r w:rsidR="000A66CE">
        <w:rPr>
          <w:rFonts w:ascii="Times New Roman" w:hAnsi="Times New Roman" w:cs="Times New Roman"/>
          <w:b/>
          <w:bCs/>
          <w:lang w:val="en-GB"/>
        </w:rPr>
        <w:t>2</w:t>
      </w:r>
      <w:r w:rsidR="00302C5E">
        <w:rPr>
          <w:rFonts w:ascii="Times New Roman" w:hAnsi="Times New Roman" w:cs="Times New Roman"/>
          <w:b/>
          <w:bCs/>
          <w:lang w:val="en-GB"/>
        </w:rPr>
        <w:t xml:space="preserve"> Table</w:t>
      </w:r>
      <w:r w:rsidRPr="001C3A89">
        <w:rPr>
          <w:rFonts w:ascii="Times New Roman" w:hAnsi="Times New Roman" w:cs="Times New Roman"/>
          <w:b/>
          <w:bCs/>
          <w:lang w:val="en-GB"/>
        </w:rPr>
        <w:t xml:space="preserve">. Main analyses excluding the Imagination subscale of the AQ. </w:t>
      </w:r>
    </w:p>
    <w:p w14:paraId="1C774463" w14:textId="77777777" w:rsidR="001C3A89" w:rsidRPr="001C3A89" w:rsidRDefault="001C3A89" w:rsidP="001C3A89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</w:pPr>
      <w:r w:rsidRPr="001C3A89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 xml:space="preserve">Items of Imagination subscale were removed and the AQ total score was recalculated. The new AQ total score showed a global Cronbach’s α of .82, as the original analysis, indicating a good internal consistency. </w:t>
      </w:r>
    </w:p>
    <w:p w14:paraId="00C8DEFE" w14:textId="7D64A651" w:rsidR="001C3A89" w:rsidRDefault="001C3A89" w:rsidP="00C06AB2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</w:pPr>
      <w:r w:rsidRPr="001C3A89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 xml:space="preserve">We re-run Spearman’s correlations between corrected AQ score (without Imagination subscale) and each dependent variable (UADI-2, MPPUS, ASSIST-alcohol and ASSIST-tobacco) across age groups. The table below summarized both the new correlations based on AQ corrected score and the original correlations reported in Table 3 of the manuscript. Although minor numerical differences emerged, the overall pattern of results is unchanged. </w:t>
      </w:r>
    </w:p>
    <w:p w14:paraId="43C592A6" w14:textId="77777777" w:rsidR="00C06AB2" w:rsidRPr="00C06AB2" w:rsidRDefault="00C06AB2" w:rsidP="00C06AB2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</w:pPr>
    </w:p>
    <w:tbl>
      <w:tblPr>
        <w:tblStyle w:val="Tabellasemplice-2"/>
        <w:tblW w:w="5001" w:type="pct"/>
        <w:tblLook w:val="0420" w:firstRow="1" w:lastRow="0" w:firstColumn="0" w:lastColumn="0" w:noHBand="0" w:noVBand="1"/>
      </w:tblPr>
      <w:tblGrid>
        <w:gridCol w:w="1598"/>
        <w:gridCol w:w="2298"/>
        <w:gridCol w:w="1136"/>
        <w:gridCol w:w="1136"/>
        <w:gridCol w:w="1357"/>
        <w:gridCol w:w="1357"/>
        <w:gridCol w:w="758"/>
      </w:tblGrid>
      <w:tr w:rsidR="001C3A89" w:rsidRPr="00C06AB2" w14:paraId="3537BB7A" w14:textId="77777777" w:rsidTr="00C06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1" w:type="pct"/>
          </w:tcPr>
          <w:p w14:paraId="351F7271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 w:val="0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Age groups</w:t>
            </w:r>
          </w:p>
        </w:tc>
        <w:tc>
          <w:tcPr>
            <w:tcW w:w="1214" w:type="pct"/>
            <w:tcBorders>
              <w:right w:val="single" w:sz="4" w:space="0" w:color="000000" w:themeColor="text1"/>
            </w:tcBorders>
          </w:tcPr>
          <w:p w14:paraId="12762D6D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 w:val="0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610" w:type="pct"/>
            <w:tcBorders>
              <w:top w:val="single" w:sz="4" w:space="0" w:color="7F7F7F" w:themeColor="text1" w:themeTint="80"/>
              <w:left w:val="single" w:sz="4" w:space="0" w:color="000000" w:themeColor="text1"/>
            </w:tcBorders>
          </w:tcPr>
          <w:p w14:paraId="5AB95B71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 w:val="0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Rho (original)</w:t>
            </w:r>
          </w:p>
        </w:tc>
        <w:tc>
          <w:tcPr>
            <w:tcW w:w="610" w:type="pct"/>
            <w:tcBorders>
              <w:right w:val="single" w:sz="4" w:space="0" w:color="000000" w:themeColor="text1"/>
            </w:tcBorders>
          </w:tcPr>
          <w:p w14:paraId="13F5E006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 w:val="0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p-value</w:t>
            </w: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 xml:space="preserve"> (original)</w:t>
            </w:r>
          </w:p>
        </w:tc>
        <w:tc>
          <w:tcPr>
            <w:tcW w:w="646" w:type="pct"/>
            <w:tcBorders>
              <w:top w:val="single" w:sz="4" w:space="0" w:color="7F7F7F" w:themeColor="text1" w:themeTint="80"/>
              <w:left w:val="single" w:sz="4" w:space="0" w:color="000000" w:themeColor="text1"/>
            </w:tcBorders>
          </w:tcPr>
          <w:p w14:paraId="5A9FF981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 w:val="0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Rho (without Imagination subscale)</w:t>
            </w:r>
          </w:p>
        </w:tc>
        <w:tc>
          <w:tcPr>
            <w:tcW w:w="652" w:type="pct"/>
            <w:tcBorders>
              <w:right w:val="single" w:sz="4" w:space="0" w:color="000000" w:themeColor="text1"/>
            </w:tcBorders>
          </w:tcPr>
          <w:p w14:paraId="4633B3F6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 w:val="0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p-</w:t>
            </w:r>
            <w:proofErr w:type="gramStart"/>
            <w:r w:rsidRPr="00C06AB2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value</w:t>
            </w: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 xml:space="preserve">  (</w:t>
            </w:r>
            <w:proofErr w:type="gramEnd"/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without Imagination subscale)</w:t>
            </w:r>
          </w:p>
        </w:tc>
        <w:tc>
          <w:tcPr>
            <w:tcW w:w="417" w:type="pct"/>
            <w:tcBorders>
              <w:top w:val="single" w:sz="4" w:space="0" w:color="7F7F7F" w:themeColor="text1" w:themeTint="80"/>
              <w:left w:val="single" w:sz="4" w:space="0" w:color="000000" w:themeColor="text1"/>
            </w:tcBorders>
          </w:tcPr>
          <w:p w14:paraId="488BC600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 w:val="0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</w:tr>
      <w:tr w:rsidR="001C3A89" w:rsidRPr="00C06AB2" w14:paraId="459BBE00" w14:textId="77777777" w:rsidTr="00C06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51" w:type="pct"/>
            <w:tcBorders>
              <w:bottom w:val="single" w:sz="4" w:space="0" w:color="FFFFFF" w:themeColor="background1"/>
            </w:tcBorders>
          </w:tcPr>
          <w:p w14:paraId="36200A1E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18–24</w:t>
            </w:r>
          </w:p>
        </w:tc>
        <w:tc>
          <w:tcPr>
            <w:tcW w:w="1214" w:type="pct"/>
            <w:tcBorders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630EFBA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ASSIST - Alcohol</w:t>
            </w:r>
          </w:p>
        </w:tc>
        <w:tc>
          <w:tcPr>
            <w:tcW w:w="610" w:type="pct"/>
            <w:tcBorders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1E696958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-0.17</w:t>
            </w:r>
          </w:p>
        </w:tc>
        <w:tc>
          <w:tcPr>
            <w:tcW w:w="610" w:type="pct"/>
            <w:tcBorders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4CFB2657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073</w:t>
            </w:r>
          </w:p>
        </w:tc>
        <w:tc>
          <w:tcPr>
            <w:tcW w:w="646" w:type="pct"/>
            <w:tcBorders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59FABB7C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-0.14</w:t>
            </w:r>
          </w:p>
        </w:tc>
        <w:tc>
          <w:tcPr>
            <w:tcW w:w="652" w:type="pct"/>
            <w:tcBorders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2F762C3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148</w:t>
            </w:r>
          </w:p>
        </w:tc>
        <w:tc>
          <w:tcPr>
            <w:tcW w:w="417" w:type="pct"/>
            <w:tcBorders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679476BA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114</w:t>
            </w:r>
          </w:p>
        </w:tc>
      </w:tr>
      <w:tr w:rsidR="001C3A89" w:rsidRPr="00C06AB2" w14:paraId="50B78504" w14:textId="77777777" w:rsidTr="00C06AB2"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D4DD38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18–24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3B37714E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ASSIST – Tobacco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028D83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1FBB2B4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03949C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468E9C1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DC7D16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114</w:t>
            </w:r>
          </w:p>
        </w:tc>
      </w:tr>
      <w:tr w:rsidR="001C3A89" w:rsidRPr="00C06AB2" w14:paraId="0D82C45F" w14:textId="77777777" w:rsidTr="00C06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76C3FE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18–24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649C370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MPPUS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DB6332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39796841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A15F75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6D7B6D0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8D22F4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114</w:t>
            </w:r>
          </w:p>
        </w:tc>
      </w:tr>
      <w:tr w:rsidR="001C3A89" w:rsidRPr="00C06AB2" w14:paraId="37CF9B8C" w14:textId="77777777" w:rsidTr="00C06AB2"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B42496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18–24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5EC718C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UADI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CE6A4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1B9192A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073633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40B7297B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BF1D30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114</w:t>
            </w:r>
          </w:p>
        </w:tc>
      </w:tr>
      <w:tr w:rsidR="001C3A89" w:rsidRPr="00C06AB2" w14:paraId="0D94FF78" w14:textId="77777777" w:rsidTr="00C06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8F0CEC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25–36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34EF8304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ASSIST - Alcohol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81FCA7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CC68875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691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6DB8A9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752022A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583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29C5C5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107</w:t>
            </w:r>
          </w:p>
        </w:tc>
      </w:tr>
      <w:tr w:rsidR="001C3A89" w:rsidRPr="00C06AB2" w14:paraId="7749DA6E" w14:textId="77777777" w:rsidTr="00C06AB2"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195D76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25–36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70233A8D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ASSIST – Tobacco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8A2664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8EF84D9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555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C84D59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A4C4B56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772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F313C2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107</w:t>
            </w:r>
          </w:p>
        </w:tc>
      </w:tr>
      <w:tr w:rsidR="001C3A89" w:rsidRPr="00C06AB2" w14:paraId="097C0951" w14:textId="77777777" w:rsidTr="00C06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4DAFCF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25–36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A5E9029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MPPUS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CD4752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4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4635C0C6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1374F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623A132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EBF0A7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107</w:t>
            </w:r>
          </w:p>
        </w:tc>
      </w:tr>
      <w:tr w:rsidR="001C3A89" w:rsidRPr="00C06AB2" w14:paraId="33C0EC93" w14:textId="77777777" w:rsidTr="00C06AB2"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7E2950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25–36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103C770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UADI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070ABF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4E343347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A0083B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53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D688650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F5A4D2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107</w:t>
            </w:r>
          </w:p>
        </w:tc>
      </w:tr>
      <w:tr w:rsidR="001C3A89" w:rsidRPr="00C06AB2" w14:paraId="6C3589CA" w14:textId="77777777" w:rsidTr="00C06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40868B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37–49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45762C62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ASSIST - Alcohol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173AE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40FD060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515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B9B783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8C1DEC1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446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8B5480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106</w:t>
            </w:r>
          </w:p>
        </w:tc>
      </w:tr>
      <w:tr w:rsidR="001C3A89" w:rsidRPr="00C06AB2" w14:paraId="42C1B63A" w14:textId="77777777" w:rsidTr="00C06AB2"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F3FBAC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37–49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170AE7E7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ASSIST – Tobacco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6F4A68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086482F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369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8BE2BB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385E77E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576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0E9D9F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106</w:t>
            </w:r>
          </w:p>
        </w:tc>
      </w:tr>
      <w:tr w:rsidR="001C3A89" w:rsidRPr="00C06AB2" w14:paraId="05B536C1" w14:textId="77777777" w:rsidTr="00C06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78A444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37–49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B428C55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MPPUS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0E8B99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00E2395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77CB0B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26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43B53C84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DF5B10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106</w:t>
            </w:r>
          </w:p>
        </w:tc>
      </w:tr>
      <w:tr w:rsidR="001C3A89" w:rsidRPr="00C06AB2" w14:paraId="34BAC9F2" w14:textId="77777777" w:rsidTr="00C06AB2"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023799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37–49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341BA5E0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UADI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B74C2E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30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49F25754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0D0A74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33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1C56F549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0CAFA2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106</w:t>
            </w:r>
          </w:p>
        </w:tc>
      </w:tr>
      <w:tr w:rsidR="001C3A89" w:rsidRPr="00C06AB2" w14:paraId="4A62B8B2" w14:textId="77777777" w:rsidTr="00C06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E2188F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50–65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8D52961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ASSIST - Alcohol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11247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24715CB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1BEB14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36165268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213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642817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93</w:t>
            </w:r>
          </w:p>
        </w:tc>
      </w:tr>
      <w:tr w:rsidR="001C3A89" w:rsidRPr="00C06AB2" w14:paraId="3DE4D45F" w14:textId="77777777" w:rsidTr="00C06AB2"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54634C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50–65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8724442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ASSIST – Tobacco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B1762A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D0EE918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517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1134A1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F1CFF72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487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809519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93</w:t>
            </w:r>
          </w:p>
        </w:tc>
      </w:tr>
      <w:tr w:rsidR="001C3A89" w:rsidRPr="00C06AB2" w14:paraId="26E7B08E" w14:textId="77777777" w:rsidTr="00C06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B416C2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50–65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DD9C694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MPPUS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A3D4CA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62705A1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238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0FA676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D71E6D0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B0B39F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93</w:t>
            </w:r>
          </w:p>
        </w:tc>
      </w:tr>
      <w:tr w:rsidR="001C3A89" w:rsidRPr="00C06AB2" w14:paraId="35632066" w14:textId="77777777" w:rsidTr="00C06AB2">
        <w:tc>
          <w:tcPr>
            <w:tcW w:w="851" w:type="pct"/>
            <w:tcBorders>
              <w:top w:val="single" w:sz="4" w:space="0" w:color="FFFFFF" w:themeColor="background1"/>
            </w:tcBorders>
          </w:tcPr>
          <w:p w14:paraId="216D109A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lang w:val="en-GB"/>
              </w:rPr>
              <w:t>50–65</w:t>
            </w:r>
          </w:p>
        </w:tc>
        <w:tc>
          <w:tcPr>
            <w:tcW w:w="1214" w:type="pct"/>
            <w:tcBorders>
              <w:top w:val="single" w:sz="4" w:space="0" w:color="FFFFFF" w:themeColor="background1"/>
              <w:right w:val="single" w:sz="4" w:space="0" w:color="000000" w:themeColor="text1"/>
            </w:tcBorders>
          </w:tcPr>
          <w:p w14:paraId="7022B5B1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UADI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7F7F7F" w:themeColor="text1" w:themeTint="80"/>
            </w:tcBorders>
          </w:tcPr>
          <w:p w14:paraId="7EA127A8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right w:val="single" w:sz="4" w:space="0" w:color="000000" w:themeColor="text1"/>
            </w:tcBorders>
          </w:tcPr>
          <w:p w14:paraId="077B4881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7F7F7F" w:themeColor="text1" w:themeTint="80"/>
            </w:tcBorders>
          </w:tcPr>
          <w:p w14:paraId="1F9922B4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right w:val="single" w:sz="4" w:space="0" w:color="000000" w:themeColor="text1"/>
            </w:tcBorders>
          </w:tcPr>
          <w:p w14:paraId="50D522D0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41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7F7F7F" w:themeColor="text1" w:themeTint="80"/>
            </w:tcBorders>
          </w:tcPr>
          <w:p w14:paraId="1BA57416" w14:textId="77777777" w:rsidR="001C3A89" w:rsidRPr="00C06AB2" w:rsidRDefault="001C3A89" w:rsidP="00C06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06A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lang w:val="en-GB"/>
              </w:rPr>
              <w:t>93</w:t>
            </w:r>
          </w:p>
        </w:tc>
      </w:tr>
    </w:tbl>
    <w:p w14:paraId="36DEA992" w14:textId="77777777" w:rsidR="001C3A89" w:rsidRPr="00882DEC" w:rsidRDefault="001C3A89" w:rsidP="001C3A89">
      <w:pPr>
        <w:shd w:val="clear" w:color="auto" w:fill="FFFFFF"/>
        <w:spacing w:after="100" w:afterAutospacing="1" w:line="360" w:lineRule="auto"/>
        <w:rPr>
          <w:rFonts w:ascii="Times New Roman" w:eastAsia="Times New Roman" w:hAnsi="Times New Roman" w:cs="Times New Roman"/>
          <w:i/>
          <w:iCs/>
          <w:color w:val="222222"/>
          <w:kern w:val="0"/>
          <w:lang w:val="en-GB" w:eastAsia="it-IT"/>
          <w14:ligatures w14:val="none"/>
        </w:rPr>
      </w:pPr>
    </w:p>
    <w:p w14:paraId="171C0894" w14:textId="2540588B" w:rsidR="001C3A89" w:rsidRPr="00C06AB2" w:rsidRDefault="001C3A89" w:rsidP="00C06AB2">
      <w:pPr>
        <w:shd w:val="clear" w:color="auto" w:fill="FFFFFF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</w:pP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lastRenderedPageBreak/>
        <w:t xml:space="preserve">MANCOVA were not performed using the AQ corrected score, as this analysis required categorical grouping </w:t>
      </w:r>
      <w:r w:rsidR="00E06AF4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(</w:t>
      </w: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 xml:space="preserve">AQ traits). We cannot compute AQ traits without the Imagination subscale, as the established cut-off (≥ 26) does not retain the same validity. Thus, multivariate multiple regression (MMR) was re-run treating the correct AQ score as a continuous variable. The results align with those of the original analysis:  </w:t>
      </w:r>
    </w:p>
    <w:p w14:paraId="2981D4A2" w14:textId="77777777" w:rsidR="001C3A89" w:rsidRPr="00C06AB2" w:rsidRDefault="001C3A89" w:rsidP="00C06AB2">
      <w:pPr>
        <w:pStyle w:val="Paragrafoelenco"/>
        <w:numPr>
          <w:ilvl w:val="0"/>
          <w:numId w:val="17"/>
        </w:numPr>
        <w:shd w:val="clear" w:color="auto" w:fill="FFFFFF"/>
        <w:spacing w:before="100" w:beforeAutospacing="1" w:after="100" w:afterAutospacing="1" w:line="360" w:lineRule="auto"/>
        <w:ind w:left="360"/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</w:pP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PIU (UADI-2) was significantly predicted by both AQ (</w:t>
      </w: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sym w:font="Symbol" w:char="F062"/>
      </w: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 xml:space="preserve"> = 0.69, SE = 0.08, </w:t>
      </w:r>
      <w:proofErr w:type="gramStart"/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t(</w:t>
      </w:r>
      <w:proofErr w:type="gramEnd"/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417) = 8.41, p &lt; .001) and K10 (</w:t>
      </w: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sym w:font="Symbol" w:char="F062"/>
      </w: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 xml:space="preserve"> = 0.72, SE = 0.11, </w:t>
      </w:r>
      <w:proofErr w:type="gramStart"/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t(</w:t>
      </w:r>
      <w:proofErr w:type="gramEnd"/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417) = 6.16, p &lt; .001), as in the original analysis</w:t>
      </w:r>
    </w:p>
    <w:p w14:paraId="74C70D89" w14:textId="77777777" w:rsidR="001C3A89" w:rsidRPr="00C06AB2" w:rsidRDefault="001C3A89" w:rsidP="00C06AB2">
      <w:pPr>
        <w:pStyle w:val="Paragrafoelenco"/>
        <w:numPr>
          <w:ilvl w:val="0"/>
          <w:numId w:val="17"/>
        </w:numPr>
        <w:shd w:val="clear" w:color="auto" w:fill="FFFFFF"/>
        <w:spacing w:before="100" w:beforeAutospacing="1" w:after="100" w:afterAutospacing="1" w:line="360" w:lineRule="auto"/>
        <w:ind w:left="360"/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</w:pP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PMPU (MPPUS) was significantly predicted by both AQ (</w:t>
      </w: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sym w:font="Symbol" w:char="F062"/>
      </w: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 xml:space="preserve"> = 0.42, SE = 0.11, </w:t>
      </w:r>
      <w:proofErr w:type="gramStart"/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t(</w:t>
      </w:r>
      <w:proofErr w:type="gramEnd"/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417) = 3.62, p &lt; .001) and K10 (</w:t>
      </w: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sym w:font="Symbol" w:char="F062"/>
      </w: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 xml:space="preserve"> = 0.83, SE = 0.09, </w:t>
      </w:r>
      <w:proofErr w:type="gramStart"/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t(</w:t>
      </w:r>
      <w:proofErr w:type="gramEnd"/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417) = 9.18, p &lt; .001), as in the original analysis</w:t>
      </w:r>
    </w:p>
    <w:p w14:paraId="135F33F0" w14:textId="77777777" w:rsidR="001C3A89" w:rsidRPr="00C06AB2" w:rsidRDefault="001C3A89" w:rsidP="00C06AB2">
      <w:pPr>
        <w:pStyle w:val="Paragrafoelenco"/>
        <w:numPr>
          <w:ilvl w:val="0"/>
          <w:numId w:val="17"/>
        </w:numPr>
        <w:shd w:val="clear" w:color="auto" w:fill="FFFFFF"/>
        <w:spacing w:before="100" w:beforeAutospacing="1" w:after="100" w:afterAutospacing="1" w:line="360" w:lineRule="auto"/>
        <w:ind w:left="360"/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</w:pP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Alcohol use (ASSIST) was significantly predicted by only K10 (</w:t>
      </w: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sym w:font="Symbol" w:char="F062"/>
      </w: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 xml:space="preserve"> = 0.16, SE = 0.03, </w:t>
      </w:r>
      <w:proofErr w:type="gramStart"/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t(</w:t>
      </w:r>
      <w:proofErr w:type="gramEnd"/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417) = 4.38, p &lt; .001), as in the original analysis</w:t>
      </w:r>
    </w:p>
    <w:p w14:paraId="465838B5" w14:textId="77777777" w:rsidR="001C3A89" w:rsidRPr="00C06AB2" w:rsidRDefault="001C3A89" w:rsidP="00C06AB2">
      <w:pPr>
        <w:pStyle w:val="Paragrafoelenco"/>
        <w:numPr>
          <w:ilvl w:val="0"/>
          <w:numId w:val="17"/>
        </w:numPr>
        <w:shd w:val="clear" w:color="auto" w:fill="FFFFFF"/>
        <w:spacing w:before="100" w:beforeAutospacing="1" w:after="100" w:afterAutospacing="1" w:line="360" w:lineRule="auto"/>
        <w:ind w:left="360"/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</w:pP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Tobacco use (ASSIST) was significantly predicted by only K10 (</w:t>
      </w: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sym w:font="Symbol" w:char="F062"/>
      </w: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 xml:space="preserve"> = 0.36, SE = 0.06, </w:t>
      </w:r>
      <w:proofErr w:type="gramStart"/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t(</w:t>
      </w:r>
      <w:proofErr w:type="gramEnd"/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>417) = 6.11, p &lt; .001), as in the original analysis</w:t>
      </w:r>
    </w:p>
    <w:p w14:paraId="41844C46" w14:textId="01349497" w:rsidR="001C3A89" w:rsidRPr="00C06AB2" w:rsidRDefault="001C3A89" w:rsidP="00E06AF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</w:pPr>
      <w:r w:rsidRPr="00C06AB2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t xml:space="preserve">These results support the robustness of the main findings, indicating that the poor internal consistency of the AQ Imaginal subscale did not substantially affect the results. </w:t>
      </w:r>
    </w:p>
    <w:p w14:paraId="6E799805" w14:textId="6EB33CC5" w:rsidR="005740E6" w:rsidRPr="00110982" w:rsidRDefault="005740E6">
      <w:pPr>
        <w:rPr>
          <w:rFonts w:ascii="Times New Roman" w:hAnsi="Times New Roman" w:cs="Times New Roman"/>
          <w:color w:val="000000" w:themeColor="text1"/>
          <w:lang w:val="en-GB"/>
        </w:rPr>
      </w:pPr>
    </w:p>
    <w:sectPr w:rsidR="005740E6" w:rsidRPr="001109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C66CD"/>
    <w:multiLevelType w:val="hybridMultilevel"/>
    <w:tmpl w:val="2962150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F02A37"/>
    <w:multiLevelType w:val="hybridMultilevel"/>
    <w:tmpl w:val="65F4A8B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242020"/>
    <w:multiLevelType w:val="hybridMultilevel"/>
    <w:tmpl w:val="352E9F4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AB5CED"/>
    <w:multiLevelType w:val="hybridMultilevel"/>
    <w:tmpl w:val="4FCEF27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EA6E2E"/>
    <w:multiLevelType w:val="hybridMultilevel"/>
    <w:tmpl w:val="428C776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A22218F"/>
    <w:multiLevelType w:val="hybridMultilevel"/>
    <w:tmpl w:val="3D402E4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D7763A4"/>
    <w:multiLevelType w:val="hybridMultilevel"/>
    <w:tmpl w:val="89CE220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6D07F22"/>
    <w:multiLevelType w:val="hybridMultilevel"/>
    <w:tmpl w:val="35FC86F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5CF4977"/>
    <w:multiLevelType w:val="hybridMultilevel"/>
    <w:tmpl w:val="3660640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A432B9"/>
    <w:multiLevelType w:val="hybridMultilevel"/>
    <w:tmpl w:val="1B9C99A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5BC3887"/>
    <w:multiLevelType w:val="hybridMultilevel"/>
    <w:tmpl w:val="9BE4EF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D43B7E"/>
    <w:multiLevelType w:val="hybridMultilevel"/>
    <w:tmpl w:val="18EC6FD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8A066DB"/>
    <w:multiLevelType w:val="hybridMultilevel"/>
    <w:tmpl w:val="46FA5C4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B541250"/>
    <w:multiLevelType w:val="hybridMultilevel"/>
    <w:tmpl w:val="68AC10C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C5112E8"/>
    <w:multiLevelType w:val="hybridMultilevel"/>
    <w:tmpl w:val="E020EE9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EA1354D"/>
    <w:multiLevelType w:val="hybridMultilevel"/>
    <w:tmpl w:val="F1C6E03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F150FEE"/>
    <w:multiLevelType w:val="hybridMultilevel"/>
    <w:tmpl w:val="C352952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77824502">
    <w:abstractNumId w:val="0"/>
  </w:num>
  <w:num w:numId="2" w16cid:durableId="1235890908">
    <w:abstractNumId w:val="11"/>
  </w:num>
  <w:num w:numId="3" w16cid:durableId="1014963441">
    <w:abstractNumId w:val="12"/>
  </w:num>
  <w:num w:numId="4" w16cid:durableId="1019163013">
    <w:abstractNumId w:val="16"/>
  </w:num>
  <w:num w:numId="5" w16cid:durableId="1251700816">
    <w:abstractNumId w:val="13"/>
  </w:num>
  <w:num w:numId="6" w16cid:durableId="1468087026">
    <w:abstractNumId w:val="3"/>
  </w:num>
  <w:num w:numId="7" w16cid:durableId="1025909873">
    <w:abstractNumId w:val="9"/>
  </w:num>
  <w:num w:numId="8" w16cid:durableId="487095569">
    <w:abstractNumId w:val="7"/>
  </w:num>
  <w:num w:numId="9" w16cid:durableId="1984776410">
    <w:abstractNumId w:val="5"/>
  </w:num>
  <w:num w:numId="10" w16cid:durableId="1570383783">
    <w:abstractNumId w:val="15"/>
  </w:num>
  <w:num w:numId="11" w16cid:durableId="639380893">
    <w:abstractNumId w:val="4"/>
  </w:num>
  <w:num w:numId="12" w16cid:durableId="1656487971">
    <w:abstractNumId w:val="14"/>
  </w:num>
  <w:num w:numId="13" w16cid:durableId="950358973">
    <w:abstractNumId w:val="8"/>
  </w:num>
  <w:num w:numId="14" w16cid:durableId="795372451">
    <w:abstractNumId w:val="6"/>
  </w:num>
  <w:num w:numId="15" w16cid:durableId="268048795">
    <w:abstractNumId w:val="1"/>
  </w:num>
  <w:num w:numId="16" w16cid:durableId="335042025">
    <w:abstractNumId w:val="2"/>
  </w:num>
  <w:num w:numId="17" w16cid:durableId="141211927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828"/>
    <w:rsid w:val="00001338"/>
    <w:rsid w:val="00003C0D"/>
    <w:rsid w:val="000112F2"/>
    <w:rsid w:val="00014B9B"/>
    <w:rsid w:val="00035B62"/>
    <w:rsid w:val="00045A1F"/>
    <w:rsid w:val="00052279"/>
    <w:rsid w:val="000549FB"/>
    <w:rsid w:val="00060164"/>
    <w:rsid w:val="000622C9"/>
    <w:rsid w:val="0007092F"/>
    <w:rsid w:val="00075FB3"/>
    <w:rsid w:val="000816D9"/>
    <w:rsid w:val="00085CDE"/>
    <w:rsid w:val="000901DE"/>
    <w:rsid w:val="00090262"/>
    <w:rsid w:val="00090FA6"/>
    <w:rsid w:val="00093127"/>
    <w:rsid w:val="00093394"/>
    <w:rsid w:val="00095A70"/>
    <w:rsid w:val="000A66CE"/>
    <w:rsid w:val="000C0C47"/>
    <w:rsid w:val="000D01A9"/>
    <w:rsid w:val="000D037D"/>
    <w:rsid w:val="000D060C"/>
    <w:rsid w:val="000D5E66"/>
    <w:rsid w:val="000E4CFA"/>
    <w:rsid w:val="000E5E6B"/>
    <w:rsid w:val="000F02E0"/>
    <w:rsid w:val="000F400B"/>
    <w:rsid w:val="00110982"/>
    <w:rsid w:val="00120EEA"/>
    <w:rsid w:val="001326BD"/>
    <w:rsid w:val="0013307C"/>
    <w:rsid w:val="00133ADB"/>
    <w:rsid w:val="00141A87"/>
    <w:rsid w:val="001446E9"/>
    <w:rsid w:val="00146EF9"/>
    <w:rsid w:val="00151C4D"/>
    <w:rsid w:val="00155A27"/>
    <w:rsid w:val="00160EEC"/>
    <w:rsid w:val="00161794"/>
    <w:rsid w:val="00163A42"/>
    <w:rsid w:val="001702F3"/>
    <w:rsid w:val="00171013"/>
    <w:rsid w:val="00180681"/>
    <w:rsid w:val="00186A8D"/>
    <w:rsid w:val="00191D4D"/>
    <w:rsid w:val="001A6621"/>
    <w:rsid w:val="001B3A93"/>
    <w:rsid w:val="001B64A1"/>
    <w:rsid w:val="001C3A89"/>
    <w:rsid w:val="001C5F0E"/>
    <w:rsid w:val="001D1A3A"/>
    <w:rsid w:val="001D5608"/>
    <w:rsid w:val="001D6EE6"/>
    <w:rsid w:val="001E1710"/>
    <w:rsid w:val="001E295C"/>
    <w:rsid w:val="001E3418"/>
    <w:rsid w:val="001F11D2"/>
    <w:rsid w:val="002012EE"/>
    <w:rsid w:val="00201EC6"/>
    <w:rsid w:val="00215492"/>
    <w:rsid w:val="00221DC6"/>
    <w:rsid w:val="0023495D"/>
    <w:rsid w:val="00237EC7"/>
    <w:rsid w:val="00240FAC"/>
    <w:rsid w:val="0024227B"/>
    <w:rsid w:val="00245109"/>
    <w:rsid w:val="00257F98"/>
    <w:rsid w:val="00271A68"/>
    <w:rsid w:val="002723D4"/>
    <w:rsid w:val="0028041D"/>
    <w:rsid w:val="002827B1"/>
    <w:rsid w:val="002A3AB3"/>
    <w:rsid w:val="002A5575"/>
    <w:rsid w:val="002A7130"/>
    <w:rsid w:val="002B0C20"/>
    <w:rsid w:val="002B5DFE"/>
    <w:rsid w:val="002C1705"/>
    <w:rsid w:val="002D0D91"/>
    <w:rsid w:val="002E2401"/>
    <w:rsid w:val="002E2A7C"/>
    <w:rsid w:val="002E3B9F"/>
    <w:rsid w:val="002E5324"/>
    <w:rsid w:val="002E6051"/>
    <w:rsid w:val="002E7728"/>
    <w:rsid w:val="002F0428"/>
    <w:rsid w:val="00302C5E"/>
    <w:rsid w:val="003041F8"/>
    <w:rsid w:val="00304CF0"/>
    <w:rsid w:val="003100C4"/>
    <w:rsid w:val="003135C6"/>
    <w:rsid w:val="00323B52"/>
    <w:rsid w:val="003325D6"/>
    <w:rsid w:val="00332DF8"/>
    <w:rsid w:val="00334083"/>
    <w:rsid w:val="00343646"/>
    <w:rsid w:val="003448A5"/>
    <w:rsid w:val="003569A7"/>
    <w:rsid w:val="0036562C"/>
    <w:rsid w:val="003670D1"/>
    <w:rsid w:val="003742F0"/>
    <w:rsid w:val="00382F7F"/>
    <w:rsid w:val="003849BA"/>
    <w:rsid w:val="0039022F"/>
    <w:rsid w:val="003941FD"/>
    <w:rsid w:val="003A49C6"/>
    <w:rsid w:val="003B51B6"/>
    <w:rsid w:val="003B63B0"/>
    <w:rsid w:val="003B6790"/>
    <w:rsid w:val="003B73CE"/>
    <w:rsid w:val="003C2801"/>
    <w:rsid w:val="003C4FE2"/>
    <w:rsid w:val="003D7F38"/>
    <w:rsid w:val="003E166A"/>
    <w:rsid w:val="003E4BF9"/>
    <w:rsid w:val="003E6D79"/>
    <w:rsid w:val="004009AB"/>
    <w:rsid w:val="0040307E"/>
    <w:rsid w:val="004044DB"/>
    <w:rsid w:val="0040594E"/>
    <w:rsid w:val="0042267A"/>
    <w:rsid w:val="00432B5E"/>
    <w:rsid w:val="0044350B"/>
    <w:rsid w:val="004437ED"/>
    <w:rsid w:val="00446271"/>
    <w:rsid w:val="0045790D"/>
    <w:rsid w:val="004601A2"/>
    <w:rsid w:val="00462B49"/>
    <w:rsid w:val="00466036"/>
    <w:rsid w:val="00476A70"/>
    <w:rsid w:val="004810E2"/>
    <w:rsid w:val="004E0AEA"/>
    <w:rsid w:val="004E12DC"/>
    <w:rsid w:val="004E484A"/>
    <w:rsid w:val="004E583A"/>
    <w:rsid w:val="004E6B26"/>
    <w:rsid w:val="004F6A62"/>
    <w:rsid w:val="00505371"/>
    <w:rsid w:val="00511785"/>
    <w:rsid w:val="005260B2"/>
    <w:rsid w:val="0052639A"/>
    <w:rsid w:val="00537C0A"/>
    <w:rsid w:val="005400A1"/>
    <w:rsid w:val="0054637B"/>
    <w:rsid w:val="005574FA"/>
    <w:rsid w:val="00557EAB"/>
    <w:rsid w:val="00561190"/>
    <w:rsid w:val="00566AFD"/>
    <w:rsid w:val="00567F6D"/>
    <w:rsid w:val="00572541"/>
    <w:rsid w:val="005740E6"/>
    <w:rsid w:val="0057648F"/>
    <w:rsid w:val="00586263"/>
    <w:rsid w:val="005970A5"/>
    <w:rsid w:val="005A0869"/>
    <w:rsid w:val="005B0B64"/>
    <w:rsid w:val="005B1418"/>
    <w:rsid w:val="005B4824"/>
    <w:rsid w:val="005C1138"/>
    <w:rsid w:val="005C78ED"/>
    <w:rsid w:val="005C7A06"/>
    <w:rsid w:val="005E2327"/>
    <w:rsid w:val="005F36C1"/>
    <w:rsid w:val="00600001"/>
    <w:rsid w:val="006005B7"/>
    <w:rsid w:val="006130B5"/>
    <w:rsid w:val="00614B43"/>
    <w:rsid w:val="00617EC4"/>
    <w:rsid w:val="006202D9"/>
    <w:rsid w:val="00624F7B"/>
    <w:rsid w:val="00631BCB"/>
    <w:rsid w:val="00642198"/>
    <w:rsid w:val="006450B1"/>
    <w:rsid w:val="006520F5"/>
    <w:rsid w:val="00653492"/>
    <w:rsid w:val="00653A4C"/>
    <w:rsid w:val="00655602"/>
    <w:rsid w:val="0066713E"/>
    <w:rsid w:val="00673BA8"/>
    <w:rsid w:val="00676BA6"/>
    <w:rsid w:val="006859FA"/>
    <w:rsid w:val="006912D7"/>
    <w:rsid w:val="006B131E"/>
    <w:rsid w:val="006C20EB"/>
    <w:rsid w:val="006C5038"/>
    <w:rsid w:val="006D0413"/>
    <w:rsid w:val="006D267E"/>
    <w:rsid w:val="006D7186"/>
    <w:rsid w:val="006E0405"/>
    <w:rsid w:val="006E16B0"/>
    <w:rsid w:val="006E3799"/>
    <w:rsid w:val="006F30FB"/>
    <w:rsid w:val="006F34AF"/>
    <w:rsid w:val="006F4C8D"/>
    <w:rsid w:val="006F562F"/>
    <w:rsid w:val="006F690E"/>
    <w:rsid w:val="00700443"/>
    <w:rsid w:val="0071476D"/>
    <w:rsid w:val="0072425A"/>
    <w:rsid w:val="00735891"/>
    <w:rsid w:val="00737AEB"/>
    <w:rsid w:val="00747677"/>
    <w:rsid w:val="007665D2"/>
    <w:rsid w:val="00767BAB"/>
    <w:rsid w:val="00772370"/>
    <w:rsid w:val="00780654"/>
    <w:rsid w:val="00792028"/>
    <w:rsid w:val="007B2A30"/>
    <w:rsid w:val="007C0430"/>
    <w:rsid w:val="007C15FB"/>
    <w:rsid w:val="007D1C4A"/>
    <w:rsid w:val="007D64F1"/>
    <w:rsid w:val="007E0785"/>
    <w:rsid w:val="007E087F"/>
    <w:rsid w:val="00804402"/>
    <w:rsid w:val="00810A3B"/>
    <w:rsid w:val="008179EE"/>
    <w:rsid w:val="00822C61"/>
    <w:rsid w:val="0083130C"/>
    <w:rsid w:val="00832923"/>
    <w:rsid w:val="00836331"/>
    <w:rsid w:val="008442A6"/>
    <w:rsid w:val="0084759D"/>
    <w:rsid w:val="00850C30"/>
    <w:rsid w:val="00857828"/>
    <w:rsid w:val="008617A0"/>
    <w:rsid w:val="0087274D"/>
    <w:rsid w:val="00881220"/>
    <w:rsid w:val="00893095"/>
    <w:rsid w:val="008939C3"/>
    <w:rsid w:val="00894EC8"/>
    <w:rsid w:val="00897301"/>
    <w:rsid w:val="008977B1"/>
    <w:rsid w:val="008A04A4"/>
    <w:rsid w:val="008A07AA"/>
    <w:rsid w:val="008A56AB"/>
    <w:rsid w:val="008A62D3"/>
    <w:rsid w:val="008A70BD"/>
    <w:rsid w:val="008B0878"/>
    <w:rsid w:val="008B6788"/>
    <w:rsid w:val="008B7975"/>
    <w:rsid w:val="008C3246"/>
    <w:rsid w:val="008D386C"/>
    <w:rsid w:val="008E2318"/>
    <w:rsid w:val="008E6D61"/>
    <w:rsid w:val="008F4728"/>
    <w:rsid w:val="008F4D23"/>
    <w:rsid w:val="008F5936"/>
    <w:rsid w:val="00914937"/>
    <w:rsid w:val="00914AA0"/>
    <w:rsid w:val="00915194"/>
    <w:rsid w:val="00930E17"/>
    <w:rsid w:val="009448F9"/>
    <w:rsid w:val="00944EA9"/>
    <w:rsid w:val="00960F92"/>
    <w:rsid w:val="009615C1"/>
    <w:rsid w:val="00963CAF"/>
    <w:rsid w:val="009657A0"/>
    <w:rsid w:val="00976E5E"/>
    <w:rsid w:val="00991E87"/>
    <w:rsid w:val="00992FE8"/>
    <w:rsid w:val="00993D1D"/>
    <w:rsid w:val="00997A59"/>
    <w:rsid w:val="009B16A8"/>
    <w:rsid w:val="009C2833"/>
    <w:rsid w:val="009C5D9E"/>
    <w:rsid w:val="009C7479"/>
    <w:rsid w:val="009D58C6"/>
    <w:rsid w:val="009D5E47"/>
    <w:rsid w:val="009D6448"/>
    <w:rsid w:val="009E5DE6"/>
    <w:rsid w:val="009E78F5"/>
    <w:rsid w:val="009F6DE6"/>
    <w:rsid w:val="00A07C94"/>
    <w:rsid w:val="00A11AB7"/>
    <w:rsid w:val="00A17557"/>
    <w:rsid w:val="00A2197B"/>
    <w:rsid w:val="00A23B5A"/>
    <w:rsid w:val="00A334F8"/>
    <w:rsid w:val="00A3569C"/>
    <w:rsid w:val="00A35835"/>
    <w:rsid w:val="00A46C7D"/>
    <w:rsid w:val="00A6110F"/>
    <w:rsid w:val="00A63A2D"/>
    <w:rsid w:val="00A733AF"/>
    <w:rsid w:val="00A85493"/>
    <w:rsid w:val="00A86178"/>
    <w:rsid w:val="00AA01A7"/>
    <w:rsid w:val="00AA1553"/>
    <w:rsid w:val="00AA169E"/>
    <w:rsid w:val="00AB3353"/>
    <w:rsid w:val="00AC7F66"/>
    <w:rsid w:val="00AD27EC"/>
    <w:rsid w:val="00AD6BF1"/>
    <w:rsid w:val="00AE484A"/>
    <w:rsid w:val="00AE5906"/>
    <w:rsid w:val="00AF3A51"/>
    <w:rsid w:val="00B00253"/>
    <w:rsid w:val="00B013B3"/>
    <w:rsid w:val="00B0414A"/>
    <w:rsid w:val="00B247C9"/>
    <w:rsid w:val="00B250AA"/>
    <w:rsid w:val="00B26AF8"/>
    <w:rsid w:val="00B37987"/>
    <w:rsid w:val="00B42F5A"/>
    <w:rsid w:val="00B56D19"/>
    <w:rsid w:val="00B60532"/>
    <w:rsid w:val="00B640B2"/>
    <w:rsid w:val="00B73B1C"/>
    <w:rsid w:val="00B77CAF"/>
    <w:rsid w:val="00B8106C"/>
    <w:rsid w:val="00B82871"/>
    <w:rsid w:val="00B94764"/>
    <w:rsid w:val="00B96A9B"/>
    <w:rsid w:val="00BA17F5"/>
    <w:rsid w:val="00BA741D"/>
    <w:rsid w:val="00BC4C73"/>
    <w:rsid w:val="00BC59A0"/>
    <w:rsid w:val="00BC5E06"/>
    <w:rsid w:val="00BD45B0"/>
    <w:rsid w:val="00BD6092"/>
    <w:rsid w:val="00BE5273"/>
    <w:rsid w:val="00BF0341"/>
    <w:rsid w:val="00BF68CC"/>
    <w:rsid w:val="00C01AD6"/>
    <w:rsid w:val="00C06AB2"/>
    <w:rsid w:val="00C12716"/>
    <w:rsid w:val="00C17B3B"/>
    <w:rsid w:val="00C26C86"/>
    <w:rsid w:val="00C27EDF"/>
    <w:rsid w:val="00C3208C"/>
    <w:rsid w:val="00C33838"/>
    <w:rsid w:val="00C45E80"/>
    <w:rsid w:val="00C463B7"/>
    <w:rsid w:val="00C47AA9"/>
    <w:rsid w:val="00C51F92"/>
    <w:rsid w:val="00C62AD1"/>
    <w:rsid w:val="00C63064"/>
    <w:rsid w:val="00C74300"/>
    <w:rsid w:val="00C76FCD"/>
    <w:rsid w:val="00C7726E"/>
    <w:rsid w:val="00C861B7"/>
    <w:rsid w:val="00C87135"/>
    <w:rsid w:val="00C87BF4"/>
    <w:rsid w:val="00C91300"/>
    <w:rsid w:val="00C95D53"/>
    <w:rsid w:val="00CA093E"/>
    <w:rsid w:val="00CA4838"/>
    <w:rsid w:val="00CA761F"/>
    <w:rsid w:val="00CB4D50"/>
    <w:rsid w:val="00CC0B7A"/>
    <w:rsid w:val="00CC28A7"/>
    <w:rsid w:val="00CC7E14"/>
    <w:rsid w:val="00CD5D8A"/>
    <w:rsid w:val="00CD6884"/>
    <w:rsid w:val="00CE42A5"/>
    <w:rsid w:val="00CE48D6"/>
    <w:rsid w:val="00CF4EFC"/>
    <w:rsid w:val="00CF7820"/>
    <w:rsid w:val="00D0344A"/>
    <w:rsid w:val="00D06CDF"/>
    <w:rsid w:val="00D1155C"/>
    <w:rsid w:val="00D207E9"/>
    <w:rsid w:val="00D23C8B"/>
    <w:rsid w:val="00D44581"/>
    <w:rsid w:val="00D60E10"/>
    <w:rsid w:val="00D60EE2"/>
    <w:rsid w:val="00D76F23"/>
    <w:rsid w:val="00D853EF"/>
    <w:rsid w:val="00D858ED"/>
    <w:rsid w:val="00D91BAE"/>
    <w:rsid w:val="00D94179"/>
    <w:rsid w:val="00DB07B3"/>
    <w:rsid w:val="00DB47DA"/>
    <w:rsid w:val="00DB72D0"/>
    <w:rsid w:val="00DB7C17"/>
    <w:rsid w:val="00DD3AE0"/>
    <w:rsid w:val="00DD5933"/>
    <w:rsid w:val="00DE31EC"/>
    <w:rsid w:val="00DE38FB"/>
    <w:rsid w:val="00DE6629"/>
    <w:rsid w:val="00DE71E6"/>
    <w:rsid w:val="00DF2F64"/>
    <w:rsid w:val="00DF310E"/>
    <w:rsid w:val="00DF4ADA"/>
    <w:rsid w:val="00DF7380"/>
    <w:rsid w:val="00E04CE5"/>
    <w:rsid w:val="00E06AF4"/>
    <w:rsid w:val="00E0730C"/>
    <w:rsid w:val="00E11BFD"/>
    <w:rsid w:val="00E15F19"/>
    <w:rsid w:val="00E25E17"/>
    <w:rsid w:val="00E327D9"/>
    <w:rsid w:val="00E41433"/>
    <w:rsid w:val="00E428D2"/>
    <w:rsid w:val="00E50F64"/>
    <w:rsid w:val="00E51A99"/>
    <w:rsid w:val="00E51D4F"/>
    <w:rsid w:val="00E537F9"/>
    <w:rsid w:val="00E56702"/>
    <w:rsid w:val="00E62EED"/>
    <w:rsid w:val="00E66830"/>
    <w:rsid w:val="00E66874"/>
    <w:rsid w:val="00E77D37"/>
    <w:rsid w:val="00E9295E"/>
    <w:rsid w:val="00EA22A8"/>
    <w:rsid w:val="00EC2ECB"/>
    <w:rsid w:val="00EC3109"/>
    <w:rsid w:val="00ED4142"/>
    <w:rsid w:val="00ED70DD"/>
    <w:rsid w:val="00F05ADC"/>
    <w:rsid w:val="00F113E9"/>
    <w:rsid w:val="00F21155"/>
    <w:rsid w:val="00F30678"/>
    <w:rsid w:val="00F34290"/>
    <w:rsid w:val="00F353F8"/>
    <w:rsid w:val="00F35D92"/>
    <w:rsid w:val="00F41A52"/>
    <w:rsid w:val="00F509D6"/>
    <w:rsid w:val="00F51A98"/>
    <w:rsid w:val="00F5382B"/>
    <w:rsid w:val="00F5468A"/>
    <w:rsid w:val="00F64068"/>
    <w:rsid w:val="00F7289B"/>
    <w:rsid w:val="00F74403"/>
    <w:rsid w:val="00F77465"/>
    <w:rsid w:val="00F8544C"/>
    <w:rsid w:val="00F94122"/>
    <w:rsid w:val="00F949ED"/>
    <w:rsid w:val="00FB3B89"/>
    <w:rsid w:val="00FC09A5"/>
    <w:rsid w:val="00FC1EF4"/>
    <w:rsid w:val="00FC21A7"/>
    <w:rsid w:val="00FC2F29"/>
    <w:rsid w:val="00FE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54EE1"/>
  <w15:chartTrackingRefBased/>
  <w15:docId w15:val="{F689BB47-53C1-FC4C-B073-2E04CF53E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57828"/>
  </w:style>
  <w:style w:type="paragraph" w:styleId="Titolo1">
    <w:name w:val="heading 1"/>
    <w:basedOn w:val="Normale"/>
    <w:next w:val="Normale"/>
    <w:link w:val="Titolo1Carattere"/>
    <w:uiPriority w:val="9"/>
    <w:qFormat/>
    <w:rsid w:val="008578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57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578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578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578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578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578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578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578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57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57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57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5782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5782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5782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5782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5782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5782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578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57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578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57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578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5782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5782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5782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57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5782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5782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857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1C3A8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1C3A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1C3A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Floris</dc:creator>
  <cp:keywords/>
  <dc:description/>
  <cp:lastModifiedBy>Matilda Floris</cp:lastModifiedBy>
  <cp:revision>2</cp:revision>
  <dcterms:created xsi:type="dcterms:W3CDTF">2026-04-15T10:39:00Z</dcterms:created>
  <dcterms:modified xsi:type="dcterms:W3CDTF">2026-04-15T10:39:00Z</dcterms:modified>
</cp:coreProperties>
</file>